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7BE" w:rsidRDefault="001471E5" w:rsidP="003637BE">
      <w:pPr>
        <w:spacing w:beforeLines="50" w:before="156" w:afterLines="50" w:after="156"/>
        <w:rPr>
          <w:rFonts w:ascii="Times New Roman" w:hAnsi="Times New Roman" w:cs="Times New Roman"/>
        </w:rPr>
      </w:pPr>
      <w:r w:rsidRPr="00C53691">
        <w:rPr>
          <w:rFonts w:ascii="Times New Roman" w:hAnsi="Times New Roman" w:cs="Times New Roman" w:hint="eastAsia"/>
          <w:b/>
        </w:rPr>
        <w:t>T</w:t>
      </w:r>
      <w:r w:rsidRPr="00C53691">
        <w:rPr>
          <w:rFonts w:ascii="Times New Roman" w:hAnsi="Times New Roman" w:cs="Times New Roman"/>
          <w:b/>
        </w:rPr>
        <w:t xml:space="preserve">able </w:t>
      </w:r>
      <w:r w:rsidR="00FE4F38">
        <w:rPr>
          <w:rFonts w:ascii="Times New Roman" w:hAnsi="Times New Roman" w:cs="Times New Roman"/>
          <w:b/>
        </w:rPr>
        <w:t>1</w:t>
      </w:r>
      <w:r w:rsidRPr="00C53691">
        <w:rPr>
          <w:rFonts w:ascii="Times New Roman" w:hAnsi="Times New Roman" w:cs="Times New Roman"/>
          <w:b/>
        </w:rPr>
        <w:t xml:space="preserve"> </w:t>
      </w:r>
      <w:r w:rsidR="00FE4F38" w:rsidRPr="0042690F">
        <w:rPr>
          <w:rFonts w:ascii="Times New Roman" w:hAnsi="Times New Roman" w:cs="Times New Roman"/>
        </w:rPr>
        <w:t>Sociodemographic characteristics of participants’ sexual partners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924"/>
      </w:tblGrid>
      <w:tr w:rsidR="003637BE" w:rsidRPr="0042690F" w:rsidTr="0031727D">
        <w:trPr>
          <w:trHeight w:val="151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>Characteristic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i/>
                <w:sz w:val="20"/>
              </w:rPr>
              <w:t>N</w:t>
            </w:r>
            <w:r w:rsidRPr="0042690F">
              <w:rPr>
                <w:rFonts w:ascii="Times New Roman" w:hAnsi="Times New Roman" w:cs="Times New Roman"/>
                <w:b/>
                <w:sz w:val="20"/>
              </w:rPr>
              <w:t xml:space="preserve"> (%) or Median (IQR)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 w:rsidRPr="0042690F"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>First abor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>Repeat abortion</w:t>
            </w:r>
          </w:p>
        </w:tc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>Age</w:t>
            </w:r>
            <w:r w:rsidRPr="0042690F">
              <w:rPr>
                <w:rFonts w:ascii="Times New Roman" w:hAnsi="Times New Roman" w:cs="Times New Roman"/>
                <w:sz w:val="20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32 (28</w:t>
            </w: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2690F">
              <w:rPr>
                <w:rFonts w:ascii="Times New Roman" w:hAnsi="Times New Roman" w:cs="Times New Roman"/>
                <w:sz w:val="20"/>
              </w:rPr>
              <w:t>3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30 (26</w:t>
            </w: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2690F">
              <w:rPr>
                <w:rFonts w:ascii="Times New Roman" w:hAnsi="Times New Roman" w:cs="Times New Roman"/>
                <w:sz w:val="20"/>
              </w:rPr>
              <w:t>3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33 (30</w:t>
            </w: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2690F">
              <w:rPr>
                <w:rFonts w:ascii="Times New Roman" w:hAnsi="Times New Roman" w:cs="Times New Roman"/>
                <w:sz w:val="20"/>
              </w:rPr>
              <w:t>38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sym w:font="Symbol" w:char="F03C"/>
            </w:r>
            <w:r w:rsidRPr="0042690F">
              <w:rPr>
                <w:rFonts w:ascii="Times New Roman" w:hAnsi="Times New Roman" w:cs="Times New Roman"/>
                <w:sz w:val="20"/>
              </w:rPr>
              <w:t>0.001</w:t>
            </w:r>
            <w:r w:rsidRPr="0042690F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</w:rPr>
              <w:sym w:font="Symbol" w:char="F0A3"/>
            </w:r>
            <w:r w:rsidRPr="0042690F">
              <w:rPr>
                <w:rFonts w:ascii="Times New Roman" w:hAnsi="Times New Roman" w:cs="Times New Roman"/>
                <w:sz w:val="20"/>
              </w:rPr>
              <w:t>30 years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441 (42.5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824 (56.1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617 (32.1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sym w:font="Symbol" w:char="F03C"/>
            </w:r>
            <w:r w:rsidRPr="0042690F">
              <w:rPr>
                <w:rFonts w:ascii="Times New Roman" w:hAnsi="Times New Roman" w:cs="Times New Roman"/>
                <w:sz w:val="20"/>
              </w:rPr>
              <w:t>0.001</w:t>
            </w:r>
            <w:r w:rsidRPr="0042690F">
              <w:rPr>
                <w:rFonts w:ascii="Times New Roman" w:hAnsi="Times New Roman" w:cs="Times New Roman"/>
                <w:sz w:val="20"/>
                <w:vertAlign w:val="superscript"/>
              </w:rPr>
              <w:t>‡</w:t>
            </w: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31</w:t>
            </w: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2690F">
              <w:rPr>
                <w:rFonts w:ascii="Times New Roman" w:hAnsi="Times New Roman" w:cs="Times New Roman"/>
                <w:sz w:val="20"/>
              </w:rPr>
              <w:t>35 years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988 (29.1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399 (27.2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89 (30.6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</w:rPr>
              <w:sym w:font="Symbol" w:char="F0B3"/>
            </w:r>
            <w:r w:rsidRPr="0042690F">
              <w:rPr>
                <w:rFonts w:ascii="Times New Roman" w:hAnsi="Times New Roman" w:cs="Times New Roman"/>
                <w:sz w:val="20"/>
              </w:rPr>
              <w:t>36 years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964 (28.4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246 (16.7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718 (37.3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>Education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sym w:font="Symbol" w:char="F03C"/>
            </w:r>
            <w:r w:rsidRPr="0042690F">
              <w:rPr>
                <w:rFonts w:ascii="Times New Roman" w:hAnsi="Times New Roman" w:cs="Times New Roman"/>
                <w:sz w:val="20"/>
              </w:rPr>
              <w:t>0.001</w:t>
            </w:r>
            <w:r w:rsidRPr="0042690F">
              <w:rPr>
                <w:rFonts w:ascii="Times New Roman" w:hAnsi="Times New Roman" w:cs="Times New Roman"/>
                <w:sz w:val="20"/>
                <w:vertAlign w:val="superscript"/>
              </w:rPr>
              <w:t>‡</w:t>
            </w: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</w:rPr>
              <w:sym w:font="Symbol" w:char="F0A3"/>
            </w:r>
            <w:r w:rsidRPr="0042690F">
              <w:rPr>
                <w:rFonts w:ascii="Times New Roman" w:hAnsi="Times New Roman" w:cs="Times New Roman"/>
                <w:sz w:val="20"/>
              </w:rPr>
              <w:t>Senior high school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590 (46.8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93 (40.3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997 (51.8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Junior college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935 (27.5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424 (28.8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11 (26.6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</w:rPr>
              <w:sym w:font="Symbol" w:char="F0B3"/>
            </w:r>
            <w:r w:rsidRPr="0042690F">
              <w:rPr>
                <w:rFonts w:ascii="Times New Roman" w:hAnsi="Times New Roman" w:cs="Times New Roman"/>
                <w:sz w:val="20"/>
              </w:rPr>
              <w:t>Bachelor</w:t>
            </w:r>
            <w:r>
              <w:rPr>
                <w:rFonts w:ascii="Times New Roman" w:hAnsi="Times New Roman" w:cs="Times New Roman"/>
                <w:sz w:val="20"/>
              </w:rPr>
              <w:t>’s degree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872 (25.7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456 (31.0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416 (21.6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>Residence status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0.166</w:t>
            </w:r>
            <w:r w:rsidRPr="0042690F">
              <w:rPr>
                <w:rFonts w:ascii="Times New Roman" w:hAnsi="Times New Roman" w:cs="Times New Roman"/>
                <w:sz w:val="20"/>
                <w:vertAlign w:val="superscript"/>
              </w:rPr>
              <w:t>‡</w:t>
            </w: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Rural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2198 (64.7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967 (65.6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231 (64.0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Urban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199 (35.3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06 (34.4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693 (36.0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>Migrant status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0.227</w:t>
            </w:r>
            <w:r w:rsidRPr="0042690F">
              <w:rPr>
                <w:rFonts w:ascii="Times New Roman" w:hAnsi="Times New Roman" w:cs="Times New Roman"/>
                <w:sz w:val="20"/>
                <w:vertAlign w:val="superscript"/>
              </w:rPr>
              <w:t>‡</w:t>
            </w: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Migrant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218 (35.9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39 (36.6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679 (35.3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Nonmigrant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2179 (64.1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934 (63.4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245 (64.7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>Occupation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sym w:font="Symbol" w:char="F03C"/>
            </w:r>
            <w:r w:rsidRPr="0042690F">
              <w:rPr>
                <w:rFonts w:ascii="Times New Roman" w:hAnsi="Times New Roman" w:cs="Times New Roman"/>
                <w:sz w:val="20"/>
              </w:rPr>
              <w:t>0.001</w:t>
            </w:r>
            <w:r w:rsidRPr="0042690F">
              <w:rPr>
                <w:rFonts w:ascii="Times New Roman" w:hAnsi="Times New Roman" w:cs="Times New Roman"/>
                <w:sz w:val="20"/>
                <w:vertAlign w:val="superscript"/>
              </w:rPr>
              <w:t>‡</w:t>
            </w: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Student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9 (1.7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47 (3.2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2 (0.6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Housework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41 (1.2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20 (1.4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21 (1.1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Farmer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293 (8.6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11 (7.6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82 (9.5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Self-employed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110 (32.7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396 (27.0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714 (37.1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Enterprise employee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356 (40.0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635 (43.2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721 (37.5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Civil servant etc.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473 (13.9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229 (15.6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244 (12.7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Jobless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60 (1.8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31 (2.1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29 (1.5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2690F">
              <w:rPr>
                <w:rFonts w:ascii="Times New Roman" w:hAnsi="Times New Roman" w:cs="Times New Roman"/>
                <w:b/>
                <w:sz w:val="20"/>
              </w:rPr>
              <w:t xml:space="preserve">Monthly income </w:t>
            </w:r>
            <w:r w:rsidRPr="0042690F">
              <w:rPr>
                <w:rFonts w:ascii="Times New Roman" w:hAnsi="Times New Roman" w:cs="Times New Roman"/>
                <w:sz w:val="20"/>
              </w:rPr>
              <w:t>(Yuan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000 (4000</w:t>
            </w: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2690F">
              <w:rPr>
                <w:rFonts w:ascii="Times New Roman" w:hAnsi="Times New Roman" w:cs="Times New Roman"/>
                <w:sz w:val="20"/>
              </w:rPr>
              <w:t>8000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000 (4000</w:t>
            </w: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2690F">
              <w:rPr>
                <w:rFonts w:ascii="Times New Roman" w:hAnsi="Times New Roman" w:cs="Times New Roman"/>
                <w:sz w:val="20"/>
              </w:rPr>
              <w:t>8000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000 (4000</w:t>
            </w: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2690F">
              <w:rPr>
                <w:rFonts w:ascii="Times New Roman" w:hAnsi="Times New Roman" w:cs="Times New Roman"/>
                <w:sz w:val="20"/>
              </w:rPr>
              <w:t>8000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0.004</w:t>
            </w:r>
            <w:r w:rsidRPr="0042690F">
              <w:rPr>
                <w:rFonts w:ascii="Times New Roman" w:hAnsi="Times New Roman" w:cs="Times New Roman"/>
                <w:sz w:val="20"/>
                <w:vertAlign w:val="superscript"/>
              </w:rPr>
              <w:t>†</w:t>
            </w: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</w:rPr>
              <w:sym w:font="Symbol" w:char="F0A3"/>
            </w:r>
            <w:r w:rsidRPr="0042690F">
              <w:rPr>
                <w:rFonts w:ascii="Times New Roman" w:hAnsi="Times New Roman" w:cs="Times New Roman"/>
                <w:sz w:val="20"/>
              </w:rPr>
              <w:t>4500 Yuan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990 (29.4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460 (31.5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30 (27.8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0.016</w:t>
            </w:r>
            <w:r w:rsidRPr="0042690F">
              <w:rPr>
                <w:rFonts w:ascii="Times New Roman" w:hAnsi="Times New Roman" w:cs="Times New Roman"/>
                <w:sz w:val="20"/>
                <w:vertAlign w:val="superscript"/>
              </w:rPr>
              <w:t>‡</w:t>
            </w: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bookmarkStart w:id="1" w:name="_Hlk48221876"/>
            <w:r w:rsidRPr="0042690F">
              <w:rPr>
                <w:rFonts w:ascii="Times New Roman" w:hAnsi="Times New Roman" w:cs="Times New Roman"/>
                <w:sz w:val="20"/>
              </w:rPr>
              <w:t xml:space="preserve">  4501</w:t>
            </w:r>
            <w:r>
              <w:rPr>
                <w:rFonts w:ascii="Times New Roman" w:hAnsi="Times New Roman" w:cs="Times New Roman"/>
                <w:sz w:val="20"/>
              </w:rPr>
              <w:t>–</w:t>
            </w:r>
            <w:r w:rsidRPr="0042690F">
              <w:rPr>
                <w:rFonts w:ascii="Times New Roman" w:hAnsi="Times New Roman" w:cs="Times New Roman"/>
                <w:sz w:val="20"/>
              </w:rPr>
              <w:t>6000 Yuan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166 (34.7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511 (35.0)</w:t>
            </w:r>
          </w:p>
        </w:tc>
        <w:tc>
          <w:tcPr>
            <w:tcW w:w="1701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655 (34.4)</w:t>
            </w:r>
          </w:p>
        </w:tc>
        <w:tc>
          <w:tcPr>
            <w:tcW w:w="924" w:type="dxa"/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3637BE" w:rsidRPr="0042690F" w:rsidTr="0031727D">
        <w:trPr>
          <w:trHeight w:val="150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</w:rPr>
              <w:sym w:font="Symbol" w:char="F0B3"/>
            </w:r>
            <w:r w:rsidRPr="0042690F">
              <w:rPr>
                <w:rFonts w:ascii="Times New Roman" w:hAnsi="Times New Roman" w:cs="Times New Roman"/>
                <w:sz w:val="20"/>
              </w:rPr>
              <w:t>6001 Yu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1208 (35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488 (33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  <w:r w:rsidRPr="0042690F">
              <w:rPr>
                <w:rFonts w:ascii="Times New Roman" w:hAnsi="Times New Roman" w:cs="Times New Roman"/>
                <w:sz w:val="20"/>
              </w:rPr>
              <w:t>720 (37.8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3637BE" w:rsidRPr="0042690F" w:rsidRDefault="003637BE" w:rsidP="0031727D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bookmarkEnd w:id="1"/>
    <w:p w:rsidR="003637BE" w:rsidRPr="003637BE" w:rsidRDefault="003637BE" w:rsidP="003637BE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42690F">
        <w:rPr>
          <w:rFonts w:ascii="Times New Roman" w:hAnsi="Times New Roman" w:cs="Times New Roman"/>
          <w:sz w:val="20"/>
          <w:vertAlign w:val="superscript"/>
        </w:rPr>
        <w:t>†</w:t>
      </w:r>
      <w:r w:rsidRPr="0042690F">
        <w:rPr>
          <w:rFonts w:ascii="Times New Roman" w:hAnsi="Times New Roman" w:cs="Times New Roman"/>
          <w:sz w:val="20"/>
        </w:rPr>
        <w:t xml:space="preserve"> Two-sample K-S test. </w:t>
      </w:r>
      <w:r w:rsidRPr="0042690F">
        <w:rPr>
          <w:rFonts w:ascii="Times New Roman" w:hAnsi="Times New Roman" w:cs="Times New Roman"/>
          <w:sz w:val="20"/>
          <w:vertAlign w:val="superscript"/>
        </w:rPr>
        <w:t xml:space="preserve">‡ </w:t>
      </w:r>
      <w:r w:rsidRPr="0042690F">
        <w:rPr>
          <w:rFonts w:ascii="Times New Roman" w:hAnsi="Times New Roman" w:cs="Times New Roman"/>
          <w:sz w:val="20"/>
        </w:rPr>
        <w:t>Pearson’s chi-squared test.</w:t>
      </w:r>
    </w:p>
    <w:sectPr w:rsidR="003637BE" w:rsidRPr="003637BE" w:rsidSect="000E2FF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E5"/>
    <w:rsid w:val="00030216"/>
    <w:rsid w:val="00041E73"/>
    <w:rsid w:val="00042CFF"/>
    <w:rsid w:val="00054901"/>
    <w:rsid w:val="00073767"/>
    <w:rsid w:val="00073919"/>
    <w:rsid w:val="00077DF4"/>
    <w:rsid w:val="00085203"/>
    <w:rsid w:val="000876E0"/>
    <w:rsid w:val="000B1E82"/>
    <w:rsid w:val="000B2358"/>
    <w:rsid w:val="000B2A03"/>
    <w:rsid w:val="000C1685"/>
    <w:rsid w:val="000D226B"/>
    <w:rsid w:val="000E2FF5"/>
    <w:rsid w:val="000E4628"/>
    <w:rsid w:val="00103C55"/>
    <w:rsid w:val="001116B2"/>
    <w:rsid w:val="00111BA7"/>
    <w:rsid w:val="001471E5"/>
    <w:rsid w:val="0016126B"/>
    <w:rsid w:val="0016609F"/>
    <w:rsid w:val="0016737E"/>
    <w:rsid w:val="00185C46"/>
    <w:rsid w:val="001A708C"/>
    <w:rsid w:val="001B58E2"/>
    <w:rsid w:val="001D0D44"/>
    <w:rsid w:val="002023ED"/>
    <w:rsid w:val="0020262C"/>
    <w:rsid w:val="00206893"/>
    <w:rsid w:val="00210C2A"/>
    <w:rsid w:val="002133C4"/>
    <w:rsid w:val="00221E50"/>
    <w:rsid w:val="00233506"/>
    <w:rsid w:val="00235D1C"/>
    <w:rsid w:val="002968DF"/>
    <w:rsid w:val="002A693D"/>
    <w:rsid w:val="002B19C0"/>
    <w:rsid w:val="002D471E"/>
    <w:rsid w:val="002E1243"/>
    <w:rsid w:val="002E2843"/>
    <w:rsid w:val="002E3586"/>
    <w:rsid w:val="00330569"/>
    <w:rsid w:val="003337BD"/>
    <w:rsid w:val="003578A7"/>
    <w:rsid w:val="003637BE"/>
    <w:rsid w:val="003801D1"/>
    <w:rsid w:val="00385781"/>
    <w:rsid w:val="00387D5C"/>
    <w:rsid w:val="00391839"/>
    <w:rsid w:val="003E0245"/>
    <w:rsid w:val="003F68E6"/>
    <w:rsid w:val="00404BA5"/>
    <w:rsid w:val="00414B11"/>
    <w:rsid w:val="00414BC4"/>
    <w:rsid w:val="00415A8C"/>
    <w:rsid w:val="0042044B"/>
    <w:rsid w:val="00425796"/>
    <w:rsid w:val="00432384"/>
    <w:rsid w:val="004B0DE5"/>
    <w:rsid w:val="00516D8A"/>
    <w:rsid w:val="00541690"/>
    <w:rsid w:val="00541B2E"/>
    <w:rsid w:val="00550F5F"/>
    <w:rsid w:val="0056645F"/>
    <w:rsid w:val="0057420A"/>
    <w:rsid w:val="00581486"/>
    <w:rsid w:val="005869D2"/>
    <w:rsid w:val="005A13ED"/>
    <w:rsid w:val="005B3066"/>
    <w:rsid w:val="005C5095"/>
    <w:rsid w:val="005C5BF0"/>
    <w:rsid w:val="005E78BC"/>
    <w:rsid w:val="006144A7"/>
    <w:rsid w:val="00640996"/>
    <w:rsid w:val="00643C52"/>
    <w:rsid w:val="00667132"/>
    <w:rsid w:val="00667B22"/>
    <w:rsid w:val="00675DAF"/>
    <w:rsid w:val="0068434A"/>
    <w:rsid w:val="006A20ED"/>
    <w:rsid w:val="006B772B"/>
    <w:rsid w:val="006C064D"/>
    <w:rsid w:val="006E3249"/>
    <w:rsid w:val="006F5484"/>
    <w:rsid w:val="00707F26"/>
    <w:rsid w:val="00710B22"/>
    <w:rsid w:val="00736048"/>
    <w:rsid w:val="00740C8C"/>
    <w:rsid w:val="00751831"/>
    <w:rsid w:val="00760E59"/>
    <w:rsid w:val="0079546A"/>
    <w:rsid w:val="007A7704"/>
    <w:rsid w:val="007F2754"/>
    <w:rsid w:val="00812D19"/>
    <w:rsid w:val="00822D2E"/>
    <w:rsid w:val="00832062"/>
    <w:rsid w:val="00840D7D"/>
    <w:rsid w:val="00847125"/>
    <w:rsid w:val="008573AD"/>
    <w:rsid w:val="0086791C"/>
    <w:rsid w:val="00873985"/>
    <w:rsid w:val="00875308"/>
    <w:rsid w:val="008A2FBE"/>
    <w:rsid w:val="008D0F3C"/>
    <w:rsid w:val="008D356F"/>
    <w:rsid w:val="008E01CE"/>
    <w:rsid w:val="009010E7"/>
    <w:rsid w:val="00914C19"/>
    <w:rsid w:val="0091652E"/>
    <w:rsid w:val="00916558"/>
    <w:rsid w:val="00961C49"/>
    <w:rsid w:val="00961EE7"/>
    <w:rsid w:val="009636A3"/>
    <w:rsid w:val="009C6181"/>
    <w:rsid w:val="009F4FE3"/>
    <w:rsid w:val="00A10609"/>
    <w:rsid w:val="00A10D75"/>
    <w:rsid w:val="00A15EA2"/>
    <w:rsid w:val="00A22D47"/>
    <w:rsid w:val="00A4437A"/>
    <w:rsid w:val="00A65FBF"/>
    <w:rsid w:val="00AA32DB"/>
    <w:rsid w:val="00AA68E3"/>
    <w:rsid w:val="00AB69DA"/>
    <w:rsid w:val="00AC6377"/>
    <w:rsid w:val="00AC76D2"/>
    <w:rsid w:val="00AD3F25"/>
    <w:rsid w:val="00AD553B"/>
    <w:rsid w:val="00AE68AE"/>
    <w:rsid w:val="00AE76BA"/>
    <w:rsid w:val="00AE7E9D"/>
    <w:rsid w:val="00AF3E7E"/>
    <w:rsid w:val="00B21074"/>
    <w:rsid w:val="00B21756"/>
    <w:rsid w:val="00B220BA"/>
    <w:rsid w:val="00B36D20"/>
    <w:rsid w:val="00B3729F"/>
    <w:rsid w:val="00B52C88"/>
    <w:rsid w:val="00B71FE3"/>
    <w:rsid w:val="00B95C9D"/>
    <w:rsid w:val="00BB1497"/>
    <w:rsid w:val="00BC5127"/>
    <w:rsid w:val="00BD3907"/>
    <w:rsid w:val="00BE072D"/>
    <w:rsid w:val="00C25F71"/>
    <w:rsid w:val="00C53691"/>
    <w:rsid w:val="00C664F8"/>
    <w:rsid w:val="00C75327"/>
    <w:rsid w:val="00C93797"/>
    <w:rsid w:val="00C95C14"/>
    <w:rsid w:val="00CA16AB"/>
    <w:rsid w:val="00CE4DC8"/>
    <w:rsid w:val="00D4215C"/>
    <w:rsid w:val="00D73EE0"/>
    <w:rsid w:val="00DB3F53"/>
    <w:rsid w:val="00DB690F"/>
    <w:rsid w:val="00DB7492"/>
    <w:rsid w:val="00DC50DF"/>
    <w:rsid w:val="00DD5392"/>
    <w:rsid w:val="00DD6E69"/>
    <w:rsid w:val="00E117F8"/>
    <w:rsid w:val="00E44BD5"/>
    <w:rsid w:val="00E57543"/>
    <w:rsid w:val="00E64605"/>
    <w:rsid w:val="00E93524"/>
    <w:rsid w:val="00EB6B70"/>
    <w:rsid w:val="00EB756F"/>
    <w:rsid w:val="00EC2B7D"/>
    <w:rsid w:val="00F13C67"/>
    <w:rsid w:val="00F14AAD"/>
    <w:rsid w:val="00F337E6"/>
    <w:rsid w:val="00F34E21"/>
    <w:rsid w:val="00F424DC"/>
    <w:rsid w:val="00F42E21"/>
    <w:rsid w:val="00F45F0D"/>
    <w:rsid w:val="00F60B88"/>
    <w:rsid w:val="00F72301"/>
    <w:rsid w:val="00F728EA"/>
    <w:rsid w:val="00F920BB"/>
    <w:rsid w:val="00F9452B"/>
    <w:rsid w:val="00FB4CD1"/>
    <w:rsid w:val="00FE4F38"/>
    <w:rsid w:val="00FE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238EC"/>
  <w15:chartTrackingRefBased/>
  <w15:docId w15:val="{5DEC8066-F43F-0B48-836E-D2E1F4D2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2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8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n Liu</dc:creator>
  <cp:keywords/>
  <dc:description/>
  <cp:lastModifiedBy>Jinlin Liu</cp:lastModifiedBy>
  <cp:revision>312</cp:revision>
  <dcterms:created xsi:type="dcterms:W3CDTF">2020-12-09T15:28:00Z</dcterms:created>
  <dcterms:modified xsi:type="dcterms:W3CDTF">2021-07-19T15:15:00Z</dcterms:modified>
</cp:coreProperties>
</file>